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20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680B0792" w:rsidR="00B92965" w:rsidRDefault="007F22B2" w:rsidP="00B92965">
                <w:r>
                  <w:t>10/20/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078FEE0E" w:rsidR="00B92965" w:rsidRDefault="007F22B2" w:rsidP="00B92965">
                <w:r>
                  <w:t xml:space="preserve">Desiree </w:t>
                </w:r>
                <w:proofErr w:type="spellStart"/>
                <w:r>
                  <w:t>Kolomaine</w:t>
                </w:r>
                <w:proofErr w:type="spellEnd"/>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Arial" w:eastAsiaTheme="majorEastAsia" w:hAnsi="Arial" w:cs="Arial"/>
              <w:b/>
              <w:bCs/>
              <w:sz w:val="24"/>
              <w:szCs w:val="24"/>
              <w:lang w:val="en-GB" w:eastAsia="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E0D3200" w:rsidR="00B92965" w:rsidRDefault="005B1ECF" w:rsidP="00B92965">
                <w:r w:rsidRPr="005B1ECF">
                  <w:rPr>
                    <w:rFonts w:ascii="Arial" w:eastAsiaTheme="majorEastAsia" w:hAnsi="Arial" w:cs="Arial"/>
                    <w:b/>
                    <w:bCs/>
                    <w:sz w:val="24"/>
                    <w:szCs w:val="24"/>
                    <w:lang w:val="en-GB" w:eastAsia="en-GB"/>
                  </w:rPr>
                  <w:t>Quality of life from cytoreductive surgery in advanced Ovarian cancer: investigating association with disease burden and surgical complexity in the international, prospective, SOCQER2 cohort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6EF95605" w:rsidR="00B92965" w:rsidRDefault="005B1ECF" w:rsidP="00B92965">
                <w:r w:rsidRPr="006C0FD1">
                  <w:rPr>
                    <w:rFonts w:ascii="Calibri" w:eastAsia="Times New Roman" w:hAnsi="Calibri" w:cs="Calibri"/>
                    <w:color w:val="000000"/>
                    <w:sz w:val="22"/>
                    <w:szCs w:val="22"/>
                    <w:shd w:val="clear" w:color="auto" w:fill="FFFFFF"/>
                    <w:lang w:val="en-GB" w:eastAsia="en-GB"/>
                  </w:rPr>
                  <w:t>BJOG-21-0877</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5433A2F2" w:rsidR="00F52A77" w:rsidRPr="00B406C2" w:rsidRDefault="005B1ECF" w:rsidP="00F52A77">
                  <w:pPr>
                    <w:rPr>
                      <w:rFonts w:asciiTheme="majorHAnsi" w:hAnsiTheme="majorHAnsi" w:cstheme="majorHAnsi"/>
                      <w:szCs w:val="22"/>
                    </w:rPr>
                  </w:pPr>
                  <w:permStart w:id="909969162" w:edGrp="everyone"/>
                  <w:r>
                    <w:rPr>
                      <w:rFonts w:asciiTheme="majorHAnsi" w:hAnsiTheme="majorHAnsi" w:cstheme="majorHAnsi"/>
                      <w:szCs w:val="22"/>
                    </w:rPr>
                    <w:t>Study was commissioned and funded by National Institute of Health and Care Excellence, ( NICE).</w:t>
                  </w:r>
                </w:p>
              </w:tc>
              <w:tc>
                <w:tcPr>
                  <w:tcW w:w="4202" w:type="dxa"/>
                </w:tcPr>
                <w:p w14:paraId="667AB4C8" w14:textId="6EC32E66" w:rsidR="00F52A77" w:rsidRPr="00B406C2" w:rsidRDefault="005B1ECF" w:rsidP="00F52A77">
                  <w:pPr>
                    <w:rPr>
                      <w:rFonts w:asciiTheme="majorHAnsi" w:hAnsiTheme="majorHAnsi" w:cstheme="majorHAnsi"/>
                      <w:szCs w:val="22"/>
                    </w:rPr>
                  </w:pPr>
                  <w:r>
                    <w:rPr>
                      <w:rFonts w:asciiTheme="majorHAnsi" w:hAnsiTheme="majorHAnsi" w:cstheme="majorHAnsi"/>
                      <w:szCs w:val="22"/>
                    </w:rPr>
                    <w:t xml:space="preserve">To the University of Birmingham </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0"/>
                    <w14:checkedState w14:val="2612" w14:font="MS Gothic"/>
                    <w14:uncheckedState w14:val="2610" w14:font="MS Gothic"/>
                  </w14:checkbox>
                </w:sdtPr>
                <w:sdtEndPr/>
                <w:sdtContent>
                  <w:tc>
                    <w:tcPr>
                      <w:tcW w:w="336"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0F752BC5" w:rsidR="00F52A77" w:rsidRPr="00B406C2" w:rsidRDefault="005B1ECF" w:rsidP="00F52A77">
                  <w:permStart w:id="2112571583" w:edGrp="everyone"/>
                  <w:r>
                    <w:t>Cancer Research UK</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2957C01E" w:rsidR="00F52A77" w:rsidRPr="00B406C2" w:rsidRDefault="005B1ECF" w:rsidP="00F52A77">
                  <w:r>
                    <w:t>National Institute of Health Research</w:t>
                  </w:r>
                </w:p>
              </w:tc>
              <w:tc>
                <w:tcPr>
                  <w:tcW w:w="4050" w:type="dxa"/>
                </w:tcPr>
                <w:p w14:paraId="1F7F92E8" w14:textId="05F42225" w:rsidR="00F52A77" w:rsidRPr="00B406C2" w:rsidRDefault="005B1ECF" w:rsidP="00F52A77">
                  <w:r>
                    <w:t>To University of Birmingham</w:t>
                  </w:r>
                </w:p>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6EFDF355" w:rsidR="00F52A77" w:rsidRDefault="005B1ECF"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31F81CB0" w:rsidR="00F52A77" w:rsidRDefault="005B1ECF"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2DF1E10D" w:rsidR="00F52A77" w:rsidRDefault="007F22B2"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204EC2CD" w:rsidR="00F52A77" w:rsidRDefault="00F52A77" w:rsidP="00F52A77">
                  <w:permStart w:id="881918890" w:edGrp="everyone"/>
                </w:p>
              </w:tc>
              <w:tc>
                <w:tcPr>
                  <w:tcW w:w="4228" w:type="dxa"/>
                </w:tcPr>
                <w:p w14:paraId="2DB9599E" w14:textId="78A1F25F" w:rsidR="00F52A77" w:rsidRDefault="005B1ECF" w:rsidP="00F52A77">
                  <w:r>
                    <w:t xml:space="preserve"> </w:t>
                  </w:r>
                </w:p>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F67B1BF" w:rsidR="00F52A77" w:rsidRDefault="005B1EC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E96886D" w:rsidR="00F52A77" w:rsidRDefault="005B1ECF"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17420143" w:rsidR="00F52A77" w:rsidRDefault="005B1ECF"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B812996" w:rsidR="00F52A77" w:rsidRDefault="007F22B2"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20FC03FC" w:rsidR="00F52A77" w:rsidRDefault="00F52A77" w:rsidP="00F52A77">
                  <w:permStart w:id="1046102038" w:edGrp="everyone"/>
                </w:p>
              </w:tc>
              <w:tc>
                <w:tcPr>
                  <w:tcW w:w="4228" w:type="dxa"/>
                </w:tcPr>
                <w:p w14:paraId="30AC8A84" w14:textId="13C3F92F"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4CE4E847" w:rsidR="00F52A77" w:rsidRDefault="007F22B2"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51A3C685" w:rsidR="00F52A77" w:rsidRDefault="00F52A77" w:rsidP="00F52A77">
                  <w:permStart w:id="530011188" w:edGrp="everyone"/>
                </w:p>
              </w:tc>
              <w:tc>
                <w:tcPr>
                  <w:tcW w:w="4228" w:type="dxa"/>
                </w:tcPr>
                <w:p w14:paraId="29DFDF57" w14:textId="14CB4639"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0D206A4A" w:rsidR="00F52A77" w:rsidRDefault="005B1ECF"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FE2DAE6" w:rsidR="00F52A77" w:rsidRDefault="005B1ECF"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EA8E599" w:rsidR="00F52A77" w:rsidRDefault="005B1ECF"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8E52FC8" w:rsidR="00F52A77" w:rsidRDefault="005B1EC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765999" w14:textId="77777777" w:rsidR="00460E24" w:rsidRDefault="00460E24" w:rsidP="00E23042">
      <w:r>
        <w:separator/>
      </w:r>
    </w:p>
  </w:endnote>
  <w:endnote w:type="continuationSeparator" w:id="0">
    <w:p w14:paraId="392530FD" w14:textId="77777777" w:rsidR="00460E24" w:rsidRDefault="00460E24"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1801AC" w14:textId="77777777" w:rsidR="00460E24" w:rsidRDefault="00460E24" w:rsidP="00E23042">
      <w:r>
        <w:separator/>
      </w:r>
    </w:p>
  </w:footnote>
  <w:footnote w:type="continuationSeparator" w:id="0">
    <w:p w14:paraId="001BB17F" w14:textId="77777777" w:rsidR="00460E24" w:rsidRDefault="00460E24"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512AC"/>
    <w:rsid w:val="003545E4"/>
    <w:rsid w:val="00432B4B"/>
    <w:rsid w:val="00460E24"/>
    <w:rsid w:val="004D6329"/>
    <w:rsid w:val="004E0AF0"/>
    <w:rsid w:val="004F79FD"/>
    <w:rsid w:val="00507BC6"/>
    <w:rsid w:val="00530CFE"/>
    <w:rsid w:val="00587022"/>
    <w:rsid w:val="005918F6"/>
    <w:rsid w:val="005A7BB7"/>
    <w:rsid w:val="005B1ECF"/>
    <w:rsid w:val="00621D7D"/>
    <w:rsid w:val="00633E88"/>
    <w:rsid w:val="00690CF1"/>
    <w:rsid w:val="006915AC"/>
    <w:rsid w:val="006E448D"/>
    <w:rsid w:val="0071164C"/>
    <w:rsid w:val="00764868"/>
    <w:rsid w:val="007D512D"/>
    <w:rsid w:val="007F1AE3"/>
    <w:rsid w:val="007F22B2"/>
    <w:rsid w:val="007F4BDD"/>
    <w:rsid w:val="008014E5"/>
    <w:rsid w:val="00826C60"/>
    <w:rsid w:val="00847884"/>
    <w:rsid w:val="008A55FE"/>
    <w:rsid w:val="008B36A0"/>
    <w:rsid w:val="008B3E25"/>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4405D9"/>
    <w:rsid w:val="005F78D4"/>
    <w:rsid w:val="007537EB"/>
    <w:rsid w:val="009C63DD"/>
    <w:rsid w:val="00C96EFE"/>
    <w:rsid w:val="00D427F2"/>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72</Words>
  <Characters>2697</Characters>
  <Application>Microsoft Office Word</Application>
  <DocSecurity>8</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udha Sundar</cp:lastModifiedBy>
  <cp:revision>2</cp:revision>
  <dcterms:created xsi:type="dcterms:W3CDTF">2021-10-21T16:51:00Z</dcterms:created>
  <dcterms:modified xsi:type="dcterms:W3CDTF">2021-10-21T16:51:00Z</dcterms:modified>
</cp:coreProperties>
</file>